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D12" w:rsidRPr="00A91CD6" w:rsidRDefault="00560D12" w:rsidP="00560D1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proofErr w:type="spellStart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proofErr w:type="spellEnd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ryo</w:t>
      </w:r>
      <w:proofErr w:type="spellEnd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-EM data collection, refinement and validation statistics for citrate (or </w:t>
      </w:r>
      <w:proofErr w:type="spellStart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DS</w:t>
      </w:r>
      <w:proofErr w:type="spellEnd"/>
      <w:r w:rsidRPr="00A91C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-bound INDY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DDD9C3" w:themeColor="background2" w:themeShade="E6"/>
          <w:insideV w:val="single" w:sz="8" w:space="0" w:color="DDD9C3" w:themeColor="background2" w:themeShade="E6"/>
        </w:tblBorders>
        <w:tblLook w:val="04A0" w:firstRow="1" w:lastRow="0" w:firstColumn="1" w:lastColumn="0" w:noHBand="0" w:noVBand="1"/>
      </w:tblPr>
      <w:tblGrid>
        <w:gridCol w:w="3246"/>
        <w:gridCol w:w="2430"/>
        <w:gridCol w:w="1698"/>
        <w:gridCol w:w="1698"/>
      </w:tblGrid>
      <w:tr w:rsidR="00560D12" w:rsidRPr="00A91CD6" w:rsidTr="004C7745">
        <w:tc>
          <w:tcPr>
            <w:tcW w:w="0" w:type="auto"/>
            <w:tcBorders>
              <w:top w:val="single" w:sz="12" w:space="0" w:color="000000" w:themeColor="text1"/>
              <w:bottom w:val="single" w:sz="8" w:space="0" w:color="DDD9C3" w:themeColor="background2" w:themeShade="E6"/>
            </w:tcBorders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8" w:space="0" w:color="DDD9C3" w:themeColor="background2" w:themeShade="E6"/>
            </w:tcBorders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trate-bound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bottom w:val="single" w:sz="8" w:space="0" w:color="DDD9C3" w:themeColor="background2" w:themeShade="E6"/>
            </w:tcBorders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DS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bound</w:t>
            </w:r>
          </w:p>
        </w:tc>
      </w:tr>
      <w:tr w:rsidR="00560D12" w:rsidRPr="00A91CD6" w:rsidTr="004C7745"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inward-partially open </w:t>
            </w:r>
          </w:p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(pH 6)</w:t>
            </w:r>
          </w:p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PDB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ID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ZL4</w:t>
            </w:r>
            <w:proofErr w:type="spellEnd"/>
          </w:p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EMD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60218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outward-open</w:t>
            </w:r>
          </w:p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(pH 6)</w:t>
            </w:r>
          </w:p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PDB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ID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ZL3</w:t>
            </w:r>
            <w:proofErr w:type="spellEnd"/>
          </w:p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EMD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60217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asymmetric</w:t>
            </w:r>
          </w:p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(pH 6)</w:t>
            </w:r>
          </w:p>
          <w:p w:rsidR="00560D12" w:rsidRPr="00A91CD6" w:rsidRDefault="00560D12" w:rsidP="004C774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PDB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ID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ZL2</w:t>
            </w:r>
            <w:proofErr w:type="spellEnd"/>
          </w:p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EMD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60216</w:t>
            </w:r>
          </w:p>
        </w:tc>
      </w:tr>
      <w:tr w:rsidR="00560D12" w:rsidRPr="00A91CD6" w:rsidTr="004C7745">
        <w:tc>
          <w:tcPr>
            <w:tcW w:w="0" w:type="auto"/>
            <w:gridSpan w:val="4"/>
            <w:tcBorders>
              <w:top w:val="single" w:sz="12" w:space="0" w:color="000000" w:themeColor="text1"/>
            </w:tcBorders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D</w:t>
            </w:r>
            <w:r w:rsidRPr="00A91CD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ata collection and processing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croscope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Talos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Artica</w:t>
            </w:r>
            <w:proofErr w:type="spellEnd"/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Titan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Krios</w:t>
            </w:r>
            <w:proofErr w:type="spellEnd"/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mera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K3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BioQuantum</w:t>
            </w:r>
            <w:proofErr w:type="spellEnd"/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K3</w:t>
            </w:r>
            <w:proofErr w:type="spellEnd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BioQuantum</w:t>
            </w:r>
            <w:proofErr w:type="spellEnd"/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V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ltage (kV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00</w:t>
            </w:r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00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nification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0,000</w:t>
            </w:r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5,000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tal movies (no.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6,820</w:t>
            </w:r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,431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ctron dose (e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proofErr w:type="spellStart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Å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9.9</w:t>
            </w:r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focus range (</w:t>
            </w:r>
            <w:r w:rsidRPr="00A91CD6">
              <w:rPr>
                <w:rFonts w:ascii="Symbol" w:hAnsi="Symbol" w:cs="Times New Roman"/>
                <w:color w:val="000000" w:themeColor="text1"/>
                <w:sz w:val="21"/>
                <w:szCs w:val="21"/>
              </w:rPr>
              <w:t>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1.2 ~ -2.4</w:t>
            </w:r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0.8 ~ -2.0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xel size (Å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830</w:t>
            </w:r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851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E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xposure time (s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.4</w:t>
            </w:r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.9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tial particles (no.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2,386,284</w:t>
            </w:r>
          </w:p>
        </w:tc>
        <w:tc>
          <w:tcPr>
            <w:tcW w:w="0" w:type="auto"/>
            <w:gridSpan w:val="2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,797,705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al particles (no.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20,040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47,662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483,241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mmetry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C1</w:t>
            </w:r>
            <w:proofErr w:type="spellEnd"/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C1</w:t>
            </w:r>
            <w:proofErr w:type="spellEnd"/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C1</w:t>
            </w:r>
            <w:proofErr w:type="spellEnd"/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factor sharpening (</w:t>
            </w:r>
            <w:proofErr w:type="spellStart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Å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85.0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13.9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13.2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p resolution (Å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.6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.9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.8</w:t>
            </w:r>
          </w:p>
        </w:tc>
      </w:tr>
      <w:tr w:rsidR="00560D12" w:rsidRPr="00A91CD6" w:rsidTr="004C7745">
        <w:tc>
          <w:tcPr>
            <w:tcW w:w="0" w:type="auto"/>
            <w:gridSpan w:val="4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odel refinement</w:t>
            </w:r>
          </w:p>
        </w:tc>
      </w:tr>
      <w:tr w:rsidR="00560D12" w:rsidRPr="00A91CD6" w:rsidTr="004C7745">
        <w:tc>
          <w:tcPr>
            <w:tcW w:w="0" w:type="auto"/>
            <w:gridSpan w:val="4"/>
          </w:tcPr>
          <w:p w:rsidR="00560D12" w:rsidRPr="00A91CD6" w:rsidRDefault="00560D12" w:rsidP="004C7745">
            <w:pPr>
              <w:jc w:val="lef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. atoms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tein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,442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,366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,396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trate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DS</w:t>
            </w:r>
            <w:proofErr w:type="spellEnd"/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56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00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-acetyl-beta-D-glucosamine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</w:tr>
      <w:tr w:rsidR="00560D12" w:rsidRPr="00A91CD6" w:rsidTr="004C7745">
        <w:tc>
          <w:tcPr>
            <w:tcW w:w="0" w:type="auto"/>
            <w:gridSpan w:val="4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-factors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otein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51.7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35.6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5.5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itrate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65.7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D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DS</w:t>
            </w:r>
            <w:proofErr w:type="spellEnd"/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74.5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12.6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PE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47.6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39.5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6.3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-acetyl-beta-D-glucosamine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10.8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79.6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14.9</w:t>
            </w:r>
          </w:p>
        </w:tc>
      </w:tr>
      <w:tr w:rsidR="00560D12" w:rsidRPr="00A91CD6" w:rsidTr="004C7745">
        <w:tc>
          <w:tcPr>
            <w:tcW w:w="0" w:type="auto"/>
            <w:gridSpan w:val="4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MS deviations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d lengths (Å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B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d angles (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sym w:font="Symbol" w:char="F0B0"/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7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6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5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M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lprobity</w:t>
            </w:r>
            <w:proofErr w:type="spellEnd"/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core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4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1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0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ash score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8.7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3.2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2.7</w:t>
            </w:r>
          </w:p>
        </w:tc>
      </w:tr>
      <w:tr w:rsidR="00560D12" w:rsidRPr="00A91CD6" w:rsidTr="004C7745">
        <w:tc>
          <w:tcPr>
            <w:tcW w:w="0" w:type="auto"/>
            <w:gridSpan w:val="4"/>
          </w:tcPr>
          <w:p w:rsidR="00560D12" w:rsidRPr="00A91CD6" w:rsidRDefault="00560D12" w:rsidP="004C7745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machandran plot</w:t>
            </w:r>
          </w:p>
        </w:tc>
      </w:tr>
      <w:tr w:rsidR="00560D12" w:rsidRPr="00A91CD6" w:rsidTr="004C7745">
        <w:tc>
          <w:tcPr>
            <w:tcW w:w="0" w:type="auto"/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vored (%)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8.1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8.2</w:t>
            </w:r>
          </w:p>
        </w:tc>
        <w:tc>
          <w:tcPr>
            <w:tcW w:w="0" w:type="auto"/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98.5</w:t>
            </w:r>
          </w:p>
        </w:tc>
      </w:tr>
      <w:tr w:rsidR="00560D12" w:rsidRPr="00A91CD6" w:rsidTr="004C7745"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lowed (%)</w:t>
            </w:r>
          </w:p>
        </w:tc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9</w:t>
            </w:r>
          </w:p>
        </w:tc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8</w:t>
            </w:r>
          </w:p>
        </w:tc>
        <w:tc>
          <w:tcPr>
            <w:tcW w:w="0" w:type="auto"/>
            <w:tcBorders>
              <w:bottom w:val="single" w:sz="8" w:space="0" w:color="DDD9C3" w:themeColor="background2" w:themeShade="E6"/>
            </w:tcBorders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1.5</w:t>
            </w:r>
          </w:p>
        </w:tc>
      </w:tr>
      <w:tr w:rsidR="00560D12" w:rsidRPr="00A91CD6" w:rsidTr="004C7745"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560D12" w:rsidRPr="00A91CD6" w:rsidRDefault="00560D12" w:rsidP="004C7745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O</w:t>
            </w:r>
            <w:r w:rsidRPr="00A91CD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tliers (%)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8" w:space="0" w:color="DDD9C3" w:themeColor="background2" w:themeShade="E6"/>
              <w:bottom w:val="single" w:sz="12" w:space="0" w:color="000000" w:themeColor="text1"/>
            </w:tcBorders>
          </w:tcPr>
          <w:p w:rsidR="00560D12" w:rsidRPr="00A91CD6" w:rsidRDefault="00560D12" w:rsidP="004C77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91CD6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0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D12"/>
    <w:rsid w:val="001929B1"/>
    <w:rsid w:val="00203BE2"/>
    <w:rsid w:val="00560D12"/>
    <w:rsid w:val="00774AFC"/>
    <w:rsid w:val="008D2C57"/>
    <w:rsid w:val="0095749B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0D12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table" w:styleId="TableGrid">
    <w:name w:val="Table Grid"/>
    <w:basedOn w:val="TableNormal"/>
    <w:uiPriority w:val="39"/>
    <w:rsid w:val="00560D1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0D12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table" w:styleId="TableGrid">
    <w:name w:val="Table Grid"/>
    <w:basedOn w:val="TableNormal"/>
    <w:uiPriority w:val="39"/>
    <w:rsid w:val="00560D1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5-01-16T17:38:00Z</dcterms:created>
  <dcterms:modified xsi:type="dcterms:W3CDTF">2025-01-16T17:38:00Z</dcterms:modified>
</cp:coreProperties>
</file>